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B5D61" w14:textId="77777777" w:rsidR="005639BC" w:rsidRPr="005639BC" w:rsidRDefault="005639BC" w:rsidP="005639BC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</w:pPr>
      <w:r w:rsidRPr="005639BC"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  <w:t>Appendix 1</w:t>
      </w:r>
    </w:p>
    <w:p w14:paraId="258A3632" w14:textId="6C386ED3" w:rsidR="005639BC" w:rsidRPr="005639BC" w:rsidRDefault="005639BC" w:rsidP="005639BC">
      <w:pPr>
        <w:rPr>
          <w:rFonts w:ascii="Calibri" w:eastAsia="Calibri" w:hAnsi="Calibri" w:cs="Times New Roman"/>
          <w:i/>
          <w:iCs/>
          <w:lang w:val="en-GB"/>
        </w:rPr>
      </w:pPr>
      <w:r w:rsidRPr="005639BC">
        <w:rPr>
          <w:rFonts w:ascii="Calibri" w:eastAsia="Calibri" w:hAnsi="Calibri" w:cs="Times New Roman"/>
          <w:i/>
          <w:iCs/>
          <w:lang w:val="en-GB"/>
        </w:rPr>
        <w:t>Multinomial logistic regression analysis on responding “Don’t know”</w:t>
      </w:r>
      <w:r w:rsidR="00024024">
        <w:rPr>
          <w:rFonts w:ascii="Calibri" w:eastAsia="Calibri" w:hAnsi="Calibri" w:cs="Times New Roman"/>
          <w:i/>
          <w:iCs/>
          <w:lang w:val="en-GB"/>
        </w:rPr>
        <w:t xml:space="preserve">, </w:t>
      </w:r>
      <w:r w:rsidRPr="005639BC">
        <w:rPr>
          <w:rFonts w:ascii="Calibri" w:eastAsia="Calibri" w:hAnsi="Calibri" w:cs="Times New Roman"/>
          <w:i/>
          <w:iCs/>
          <w:lang w:val="en-GB"/>
        </w:rPr>
        <w:t xml:space="preserve">“Yes” </w:t>
      </w:r>
      <w:r w:rsidR="00024024">
        <w:rPr>
          <w:rFonts w:ascii="Calibri" w:eastAsia="Calibri" w:hAnsi="Calibri" w:cs="Times New Roman"/>
          <w:i/>
          <w:iCs/>
          <w:lang w:val="en-GB"/>
        </w:rPr>
        <w:t xml:space="preserve">or </w:t>
      </w:r>
      <w:r w:rsidRPr="005639BC">
        <w:rPr>
          <w:rFonts w:ascii="Calibri" w:eastAsia="Calibri" w:hAnsi="Calibri" w:cs="Times New Roman"/>
          <w:i/>
          <w:iCs/>
          <w:lang w:val="en-GB"/>
        </w:rPr>
        <w:t xml:space="preserve">“No” </w:t>
      </w:r>
      <w:r w:rsidR="00024024">
        <w:rPr>
          <w:rFonts w:ascii="Calibri" w:eastAsia="Calibri" w:hAnsi="Calibri" w:cs="Times New Roman"/>
          <w:i/>
          <w:iCs/>
          <w:lang w:val="en-GB"/>
        </w:rPr>
        <w:t xml:space="preserve">(reference group) </w:t>
      </w:r>
      <w:r w:rsidRPr="005639BC">
        <w:rPr>
          <w:rFonts w:ascii="Calibri" w:eastAsia="Calibri" w:hAnsi="Calibri" w:cs="Times New Roman"/>
          <w:i/>
          <w:iCs/>
          <w:lang w:val="en-GB"/>
        </w:rPr>
        <w:t>to the question</w:t>
      </w:r>
      <w:proofErr w:type="gramStart"/>
      <w:r w:rsidRPr="005639BC">
        <w:rPr>
          <w:rFonts w:ascii="Calibri" w:eastAsia="Calibri" w:hAnsi="Calibri" w:cs="Times New Roman"/>
          <w:i/>
          <w:iCs/>
          <w:lang w:val="en-GB"/>
        </w:rPr>
        <w:t>: ”Do</w:t>
      </w:r>
      <w:proofErr w:type="gramEnd"/>
      <w:r w:rsidRPr="005639BC">
        <w:rPr>
          <w:rFonts w:ascii="Calibri" w:eastAsia="Calibri" w:hAnsi="Calibri" w:cs="Times New Roman"/>
          <w:i/>
          <w:iCs/>
          <w:lang w:val="en-GB"/>
        </w:rPr>
        <w:t xml:space="preserve"> you have flexible electricity tariffs, meaning that your electricity prices change during the day/week</w:t>
      </w:r>
      <w:r w:rsidR="00DA6775">
        <w:rPr>
          <w:rFonts w:ascii="Calibri" w:eastAsia="Calibri" w:hAnsi="Calibri" w:cs="Times New Roman"/>
          <w:i/>
          <w:iCs/>
          <w:lang w:val="en-GB"/>
        </w:rPr>
        <w:t>?”.</w:t>
      </w:r>
      <w:r w:rsidRPr="005639BC">
        <w:rPr>
          <w:rFonts w:ascii="Calibri" w:eastAsia="Calibri" w:hAnsi="Calibri" w:cs="Times New Roman"/>
          <w:i/>
          <w:iCs/>
          <w:lang w:val="en-GB"/>
        </w:rPr>
        <w:t xml:space="preserve"> </w:t>
      </w:r>
    </w:p>
    <w:tbl>
      <w:tblPr>
        <w:tblStyle w:val="Gittertabel1-lys1"/>
        <w:tblW w:w="5123" w:type="pct"/>
        <w:tblBorders>
          <w:left w:val="none" w:sz="0" w:space="0" w:color="auto"/>
          <w:right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8"/>
        <w:gridCol w:w="1426"/>
        <w:gridCol w:w="1351"/>
        <w:gridCol w:w="3040"/>
      </w:tblGrid>
      <w:tr w:rsidR="005639BC" w:rsidRPr="005726C6" w14:paraId="3FE9C3D1" w14:textId="77777777" w:rsidTr="00337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424DDB7B" w14:textId="77777777" w:rsidR="005639BC" w:rsidRPr="005639BC" w:rsidRDefault="005639BC" w:rsidP="005639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Do you have flexible electricity tariffs, meaning that your electricity prices change during the day/week?</w:t>
            </w:r>
          </w:p>
        </w:tc>
      </w:tr>
      <w:tr w:rsidR="003977E2" w:rsidRPr="005639BC" w14:paraId="652427AA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060A035E" w14:textId="77777777" w:rsidR="005639BC" w:rsidRPr="005639BC" w:rsidRDefault="005639BC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2FE9D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No (Reference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2ABBE4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Don't know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876EB0D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Yes</w:t>
            </w:r>
          </w:p>
        </w:tc>
      </w:tr>
      <w:tr w:rsidR="003977E2" w:rsidRPr="005639BC" w14:paraId="06F07230" w14:textId="77777777" w:rsidTr="00DA677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128BB6" w14:textId="580AB7A9" w:rsidR="00024024" w:rsidRPr="005639BC" w:rsidRDefault="00024024" w:rsidP="005639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Factor: Energy car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68E9F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3E73FF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210*</w:t>
            </w:r>
          </w:p>
          <w:p w14:paraId="0E1A4ADF" w14:textId="21F4D1B5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122)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4192FCF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162*</w:t>
            </w:r>
          </w:p>
          <w:p w14:paraId="21B71013" w14:textId="254BDC9C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088)</w:t>
            </w:r>
          </w:p>
        </w:tc>
      </w:tr>
      <w:tr w:rsidR="003977E2" w:rsidRPr="005639BC" w14:paraId="265D9C6D" w14:textId="13723975" w:rsidTr="00DA677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0FAE2211" w14:textId="5C87A144" w:rsidR="003977E2" w:rsidRPr="005639BC" w:rsidRDefault="003977E2" w:rsidP="0068668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Household incom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F9172" w14:textId="77777777" w:rsidR="003977E2" w:rsidRPr="005639BC" w:rsidRDefault="003977E2" w:rsidP="0039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9FBE3" w14:textId="77777777" w:rsidR="003977E2" w:rsidRPr="005639BC" w:rsidRDefault="003977E2" w:rsidP="0039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</w:tcPr>
          <w:p w14:paraId="2012F674" w14:textId="77777777" w:rsidR="003977E2" w:rsidRPr="005639BC" w:rsidRDefault="003977E2" w:rsidP="0039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024024" w:rsidRPr="005639BC" w14:paraId="1CDF6E69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57564AAA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Lowest Income (Bottom Quintil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40FD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F1919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481</w:t>
            </w:r>
          </w:p>
          <w:p w14:paraId="2778EC99" w14:textId="3D42B2F1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63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0599A2A7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437*</w:t>
            </w:r>
          </w:p>
          <w:p w14:paraId="65197662" w14:textId="7201877A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62)</w:t>
            </w:r>
          </w:p>
        </w:tc>
      </w:tr>
      <w:tr w:rsidR="00024024" w:rsidRPr="005639BC" w14:paraId="3D3F6975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01EEC0A6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Lower-Middle Income (Second Quintil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5AAD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D898D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514</w:t>
            </w:r>
          </w:p>
          <w:p w14:paraId="14E0656F" w14:textId="2FD293DB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76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0B2B9436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0331</w:t>
            </w:r>
          </w:p>
          <w:p w14:paraId="7FA021D8" w14:textId="21E19145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60)</w:t>
            </w:r>
          </w:p>
        </w:tc>
      </w:tr>
      <w:tr w:rsidR="003977E2" w:rsidRPr="005639BC" w14:paraId="5287EDFD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112B1B5F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Middle Income (Median Quintil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5D085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6351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103814F0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024024" w:rsidRPr="005639BC" w14:paraId="6E6C749D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43C1E298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Upper-Middle Income (Fourth Quintil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EB957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FA76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0129</w:t>
            </w:r>
          </w:p>
          <w:p w14:paraId="35B8E319" w14:textId="2D9C7C4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97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2E2DC265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342</w:t>
            </w:r>
          </w:p>
          <w:p w14:paraId="10ECFB2C" w14:textId="2C875C9B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47)</w:t>
            </w:r>
          </w:p>
        </w:tc>
      </w:tr>
      <w:tr w:rsidR="00024024" w:rsidRPr="005639BC" w14:paraId="366657C8" w14:textId="77777777" w:rsidTr="00DA677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EE651B9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Highest Income (Top Quintile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9FE8D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67094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225</w:t>
            </w:r>
          </w:p>
          <w:p w14:paraId="5A07209E" w14:textId="4119D25B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423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1E71ED3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309</w:t>
            </w:r>
          </w:p>
          <w:p w14:paraId="5E7B2C7B" w14:textId="1A96233A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47)</w:t>
            </w:r>
          </w:p>
        </w:tc>
      </w:tr>
      <w:tr w:rsidR="0068668D" w:rsidRPr="005639BC" w14:paraId="54C92311" w14:textId="77777777" w:rsidTr="00DA6775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47A5A148" w14:textId="0D2BF51C" w:rsidR="0068668D" w:rsidRPr="0068668D" w:rsidRDefault="0068668D" w:rsidP="005639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Gender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291322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CFE03D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33DA3251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6B616641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7335EAEA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Male or oth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0FD6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67641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6B13A302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024024" w:rsidRPr="005639BC" w14:paraId="090788F7" w14:textId="77777777" w:rsidTr="00DA677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29CC66D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Femal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4EBFC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B4C40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376</w:t>
            </w:r>
          </w:p>
          <w:p w14:paraId="578DF8B7" w14:textId="38F922E5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36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6782B7C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155</w:t>
            </w:r>
          </w:p>
          <w:p w14:paraId="7C8B59F8" w14:textId="0B291169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164)</w:t>
            </w:r>
          </w:p>
        </w:tc>
      </w:tr>
      <w:tr w:rsidR="003977E2" w:rsidRPr="005639BC" w14:paraId="7EE84218" w14:textId="77777777" w:rsidTr="00DA677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pct"/>
            <w:gridSpan w:val="3"/>
            <w:tcBorders>
              <w:top w:val="single" w:sz="4" w:space="0" w:color="auto"/>
              <w:bottom w:val="nil"/>
              <w:right w:val="nil"/>
            </w:tcBorders>
            <w:noWrap/>
          </w:tcPr>
          <w:p w14:paraId="4B00F90C" w14:textId="459FABE9" w:rsidR="003977E2" w:rsidRPr="005639BC" w:rsidRDefault="003977E2" w:rsidP="003977E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Age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7F5F1CFE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5E1BD6BD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218F27A6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Younger than 3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0C527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2556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4F4D289C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024024" w:rsidRPr="005639BC" w14:paraId="221236EA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6D0A0A57" w14:textId="77777777" w:rsidR="00024024" w:rsidRPr="0068668D" w:rsidRDefault="00024024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30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BAB36" w14:textId="77777777" w:rsidR="00024024" w:rsidRPr="005639BC" w:rsidRDefault="00024024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03E4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277</w:t>
            </w:r>
          </w:p>
          <w:p w14:paraId="4D23F6FB" w14:textId="5BD012D3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51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25529D5E" w14:textId="77777777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036</w:t>
            </w:r>
          </w:p>
          <w:p w14:paraId="77C6D625" w14:textId="6D6BE581" w:rsidR="00024024" w:rsidRPr="005639BC" w:rsidRDefault="00024024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39)</w:t>
            </w:r>
          </w:p>
        </w:tc>
      </w:tr>
      <w:tr w:rsidR="003977E2" w:rsidRPr="005639BC" w14:paraId="4B868544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3053A565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40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CD81B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8068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155</w:t>
            </w:r>
          </w:p>
          <w:p w14:paraId="65FB3110" w14:textId="3776044D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92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297FE4E5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844</w:t>
            </w:r>
          </w:p>
          <w:p w14:paraId="709627EC" w14:textId="2A7CE675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52)</w:t>
            </w:r>
          </w:p>
        </w:tc>
      </w:tr>
      <w:tr w:rsidR="003977E2" w:rsidRPr="005639BC" w14:paraId="4C3AA1A5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002E225E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50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90E6C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CA0EA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238</w:t>
            </w:r>
          </w:p>
          <w:p w14:paraId="7BDB0765" w14:textId="1155F4AC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74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3DF34EA0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293</w:t>
            </w:r>
          </w:p>
          <w:p w14:paraId="1CB7A4D1" w14:textId="3A1C18E2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52)</w:t>
            </w:r>
          </w:p>
        </w:tc>
      </w:tr>
      <w:tr w:rsidR="003977E2" w:rsidRPr="005639BC" w14:paraId="3D49D5A2" w14:textId="77777777" w:rsidTr="00DA6775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86CAF4E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60 years or olde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E0055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F9DEE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930***</w:t>
            </w:r>
          </w:p>
          <w:p w14:paraId="0EAF7651" w14:textId="1B2A96AB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55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6BAAC34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366</w:t>
            </w:r>
          </w:p>
          <w:p w14:paraId="7C5AAA72" w14:textId="526D210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61)</w:t>
            </w:r>
          </w:p>
        </w:tc>
      </w:tr>
      <w:tr w:rsidR="0068668D" w:rsidRPr="005639BC" w14:paraId="1FC8AA33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22D64014" w14:textId="53265CC0" w:rsidR="0068668D" w:rsidRPr="005639BC" w:rsidRDefault="0068668D" w:rsidP="0068668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Adults in househol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650AB9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590B50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6613C710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7660B0B0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4342F6F1" w14:textId="01C114A9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 xml:space="preserve">One-adult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5922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688A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49C71AEC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3977E2" w:rsidRPr="005639BC" w14:paraId="55D3542B" w14:textId="77777777" w:rsidTr="00DA677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66751C9" w14:textId="674241E0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 xml:space="preserve">Two or more adults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983FA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7051C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421</w:t>
            </w:r>
          </w:p>
          <w:p w14:paraId="0C0906AF" w14:textId="177C0A0C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59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E6FDAC1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434</w:t>
            </w:r>
          </w:p>
          <w:p w14:paraId="51521A9A" w14:textId="7427D196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195)</w:t>
            </w:r>
          </w:p>
        </w:tc>
      </w:tr>
      <w:tr w:rsidR="0068668D" w:rsidRPr="005639BC" w14:paraId="5D55F225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4F535D44" w14:textId="2C683168" w:rsidR="0068668D" w:rsidRPr="005639BC" w:rsidRDefault="0068668D" w:rsidP="0068668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Children in househol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2DEA05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77A65F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41365B36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0D2352B3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35275B02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No child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3CAF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E111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19CDF456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3977E2" w:rsidRPr="005639BC" w14:paraId="06FC136A" w14:textId="77777777" w:rsidTr="00DA677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F284D22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One or more childre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3DC5A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F43CB4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134</w:t>
            </w:r>
          </w:p>
          <w:p w14:paraId="42C96214" w14:textId="09C9B018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87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CA3EDAD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802</w:t>
            </w:r>
          </w:p>
          <w:p w14:paraId="42C47CFF" w14:textId="07E1BEB9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187)</w:t>
            </w:r>
          </w:p>
        </w:tc>
      </w:tr>
      <w:tr w:rsidR="0068668D" w:rsidRPr="005639BC" w14:paraId="2686DB23" w14:textId="77777777" w:rsidTr="00DA677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19498E43" w14:textId="29F72F6C" w:rsidR="0068668D" w:rsidRPr="005639BC" w:rsidRDefault="0068668D" w:rsidP="0068668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Housing tenur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E36294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49A81F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77C39DBA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1B52754A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766E875C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Tenan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BDED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D6FC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5C6149A0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3977E2" w:rsidRPr="005639BC" w14:paraId="37CE8062" w14:textId="77777777" w:rsidTr="00DA677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56A5C84" w14:textId="40B3F062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Homeowne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C1C7B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9E920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905***</w:t>
            </w:r>
          </w:p>
          <w:p w14:paraId="7A8D5D11" w14:textId="0E815B6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lastRenderedPageBreak/>
              <w:t>(0.295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0C17792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lastRenderedPageBreak/>
              <w:t>-0.0278</w:t>
            </w:r>
          </w:p>
          <w:p w14:paraId="1C3852D5" w14:textId="2914FD13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lastRenderedPageBreak/>
              <w:t>(0.193)</w:t>
            </w:r>
          </w:p>
        </w:tc>
      </w:tr>
      <w:tr w:rsidR="0068668D" w:rsidRPr="005639BC" w14:paraId="350F6DF6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1373B110" w14:textId="3FDD3C8D" w:rsidR="0068668D" w:rsidRPr="0068668D" w:rsidRDefault="0068668D" w:rsidP="006866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lastRenderedPageBreak/>
              <w:t>Housing typ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5C6756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F534BE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38F54972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60DE7403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496AC614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Detached hou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BFFD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B14C3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6A588475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3977E2" w:rsidRPr="005639BC" w14:paraId="589A036C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51158C6D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Semi-detached or terraced hou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1CAC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91C9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335</w:t>
            </w:r>
          </w:p>
          <w:p w14:paraId="528DBB9D" w14:textId="7C59B01F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73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688D77B7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105</w:t>
            </w:r>
          </w:p>
          <w:p w14:paraId="22635AAA" w14:textId="16369B19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36)</w:t>
            </w:r>
          </w:p>
        </w:tc>
      </w:tr>
      <w:tr w:rsidR="003977E2" w:rsidRPr="005639BC" w14:paraId="282C7C28" w14:textId="77777777" w:rsidTr="00DA677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A8D1FB5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Apartment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6432F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8EE49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108</w:t>
            </w:r>
          </w:p>
          <w:p w14:paraId="524C5982" w14:textId="5A1A2ADA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20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65B6828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246</w:t>
            </w:r>
          </w:p>
          <w:p w14:paraId="5612BEBF" w14:textId="0BB7A9E4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20)</w:t>
            </w:r>
          </w:p>
        </w:tc>
      </w:tr>
      <w:tr w:rsidR="0068668D" w:rsidRPr="005639BC" w14:paraId="35420C5B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2378C98D" w14:textId="49172F49" w:rsidR="0068668D" w:rsidRPr="0068668D" w:rsidRDefault="0068668D" w:rsidP="0068668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Locat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D8DCC5" w14:textId="77777777" w:rsidR="0068668D" w:rsidRPr="005639BC" w:rsidRDefault="0068668D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9A5465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30A49703" w14:textId="77777777" w:rsidR="0068668D" w:rsidRPr="005639BC" w:rsidRDefault="0068668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3977E2" w:rsidRPr="005639BC" w14:paraId="5DAACC2F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5A5F8E51" w14:textId="77777777" w:rsidR="005639BC" w:rsidRPr="0068668D" w:rsidRDefault="005639BC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Urba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A51A" w14:textId="77777777" w:rsidR="005639BC" w:rsidRPr="005639BC" w:rsidRDefault="005639BC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18A99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536ED33E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Ref. </w:t>
            </w:r>
          </w:p>
        </w:tc>
      </w:tr>
      <w:tr w:rsidR="003977E2" w:rsidRPr="005639BC" w14:paraId="746D6612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  <w:right w:val="nil"/>
            </w:tcBorders>
            <w:noWrap/>
            <w:hideMark/>
          </w:tcPr>
          <w:p w14:paraId="7C681F08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Rura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6EB1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887D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338</w:t>
            </w:r>
          </w:p>
          <w:p w14:paraId="37524EA6" w14:textId="5CF1C68D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79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</w:tcBorders>
            <w:noWrap/>
            <w:hideMark/>
          </w:tcPr>
          <w:p w14:paraId="0763FCFE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.00729</w:t>
            </w:r>
          </w:p>
          <w:p w14:paraId="6BA001AE" w14:textId="21ED5F09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198)</w:t>
            </w:r>
          </w:p>
        </w:tc>
      </w:tr>
      <w:tr w:rsidR="003977E2" w:rsidRPr="005639BC" w14:paraId="1EB5BBBE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AC2A78F" w14:textId="77777777" w:rsidR="003977E2" w:rsidRPr="0068668D" w:rsidRDefault="003977E2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6866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Peri-urba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2E7C7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7A8BD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137</w:t>
            </w:r>
          </w:p>
          <w:p w14:paraId="0CA27412" w14:textId="49E110D5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63)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1A62987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247</w:t>
            </w:r>
          </w:p>
          <w:p w14:paraId="4F4B818C" w14:textId="0E940BCB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234)</w:t>
            </w:r>
          </w:p>
        </w:tc>
      </w:tr>
      <w:tr w:rsidR="003977E2" w:rsidRPr="005639BC" w14:paraId="3164EFFC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D1474C" w14:textId="77777777" w:rsidR="003977E2" w:rsidRPr="005639BC" w:rsidRDefault="003977E2" w:rsidP="005639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Constant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8EBAD" w14:textId="77777777" w:rsidR="003977E2" w:rsidRPr="005639BC" w:rsidRDefault="003977E2" w:rsidP="00563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969C5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-0.448</w:t>
            </w:r>
          </w:p>
          <w:p w14:paraId="4466271C" w14:textId="054B7ECA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516)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7F8E737" w14:textId="77777777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1.078***</w:t>
            </w:r>
          </w:p>
          <w:p w14:paraId="1DF74028" w14:textId="32CB007F" w:rsidR="003977E2" w:rsidRPr="005639BC" w:rsidRDefault="003977E2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(0.357)</w:t>
            </w:r>
          </w:p>
        </w:tc>
      </w:tr>
      <w:tr w:rsidR="00337CC5" w:rsidRPr="005639BC" w14:paraId="799E6B23" w14:textId="77777777" w:rsidTr="00337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2A0645" w14:textId="77777777" w:rsidR="005639BC" w:rsidRPr="005639BC" w:rsidRDefault="005639BC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Observations </w:t>
            </w:r>
          </w:p>
        </w:tc>
        <w:tc>
          <w:tcPr>
            <w:tcW w:w="2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63F68A5" w14:textId="7C3DBD1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1</w:t>
            </w:r>
            <w:r w:rsidR="0068668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,</w:t>
            </w:r>
            <w:r w:rsidRPr="005639B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000</w:t>
            </w:r>
          </w:p>
        </w:tc>
      </w:tr>
      <w:tr w:rsidR="0068668D" w:rsidRPr="00024024" w14:paraId="6D881090" w14:textId="77777777" w:rsidTr="00337CC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noWrap/>
            <w:hideMark/>
          </w:tcPr>
          <w:p w14:paraId="3FA46783" w14:textId="77777777" w:rsidR="0068668D" w:rsidRPr="00D01769" w:rsidRDefault="0068668D" w:rsidP="005639B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D01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a-DK"/>
                <w14:ligatures w14:val="none"/>
              </w:rPr>
              <w:t>Standardized beta coefficients; Standard errors in parentheses</w:t>
            </w:r>
          </w:p>
          <w:p w14:paraId="4D811ED1" w14:textId="2123D652" w:rsidR="0068668D" w:rsidRPr="005639BC" w:rsidRDefault="0068668D" w:rsidP="005639B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D01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a-DK"/>
                <w14:ligatures w14:val="none"/>
              </w:rPr>
              <w:t>* p &lt; 0.10, ** p &lt; 0.05, *** p &lt; 0.01</w:t>
            </w:r>
          </w:p>
        </w:tc>
      </w:tr>
    </w:tbl>
    <w:p w14:paraId="7C9010A4" w14:textId="77777777" w:rsidR="00DA6775" w:rsidRDefault="00DA6775" w:rsidP="00DA6775">
      <w:pPr>
        <w:rPr>
          <w:lang w:val="en-GB"/>
        </w:rPr>
      </w:pPr>
      <w:r>
        <w:rPr>
          <w:lang w:val="en-GB"/>
        </w:rPr>
        <w:br w:type="page"/>
      </w:r>
    </w:p>
    <w:p w14:paraId="678370EC" w14:textId="2D0A3B42" w:rsidR="005639BC" w:rsidRDefault="005639BC" w:rsidP="005639BC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</w:pPr>
      <w:r w:rsidRPr="005639BC"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  <w:lastRenderedPageBreak/>
        <w:t>Appendix 2</w:t>
      </w:r>
    </w:p>
    <w:p w14:paraId="6F57792B" w14:textId="44E08F18" w:rsidR="00B41E4A" w:rsidRPr="00B41E4A" w:rsidRDefault="00B41E4A" w:rsidP="00B41E4A">
      <w:pPr>
        <w:rPr>
          <w:rFonts w:ascii="Calibri" w:eastAsia="Calibri" w:hAnsi="Calibri" w:cs="Times New Roman"/>
          <w:i/>
          <w:iCs/>
          <w:lang w:val="en-GB"/>
        </w:rPr>
      </w:pPr>
      <w:r>
        <w:rPr>
          <w:rFonts w:ascii="Calibri" w:eastAsia="Calibri" w:hAnsi="Calibri" w:cs="Times New Roman"/>
          <w:i/>
          <w:iCs/>
          <w:lang w:val="en-GB"/>
        </w:rPr>
        <w:t>Ordered</w:t>
      </w:r>
      <w:r w:rsidRPr="005639BC">
        <w:rPr>
          <w:rFonts w:ascii="Calibri" w:eastAsia="Calibri" w:hAnsi="Calibri" w:cs="Times New Roman"/>
          <w:i/>
          <w:iCs/>
          <w:lang w:val="en-GB"/>
        </w:rPr>
        <w:t xml:space="preserve"> logistic regression analysis on responding </w:t>
      </w:r>
      <w:r>
        <w:rPr>
          <w:rFonts w:ascii="Calibri" w:eastAsia="Calibri" w:hAnsi="Calibri" w:cs="Times New Roman"/>
          <w:i/>
          <w:iCs/>
          <w:lang w:val="en-GB"/>
        </w:rPr>
        <w:t xml:space="preserve">from </w:t>
      </w:r>
      <w:r w:rsidR="00DA6775" w:rsidRPr="00DA6775">
        <w:rPr>
          <w:rFonts w:ascii="Calibri" w:eastAsia="Calibri" w:hAnsi="Calibri" w:cs="Times New Roman"/>
          <w:i/>
          <w:iCs/>
          <w:lang w:val="en-GB"/>
        </w:rPr>
        <w:t>1 “Strongly disagree” to 5 “Strongly agree”</w:t>
      </w:r>
      <w:r w:rsidR="00DA6775">
        <w:rPr>
          <w:rFonts w:ascii="Calibri" w:eastAsia="Calibri" w:hAnsi="Calibri" w:cs="Times New Roman"/>
          <w:i/>
          <w:iCs/>
          <w:lang w:val="en-GB"/>
        </w:rPr>
        <w:t xml:space="preserve"> to the two statements in the table. </w:t>
      </w:r>
    </w:p>
    <w:tbl>
      <w:tblPr>
        <w:tblStyle w:val="Gittertabel1-lys1"/>
        <w:tblW w:w="0" w:type="auto"/>
        <w:tblLook w:val="04A0" w:firstRow="1" w:lastRow="0" w:firstColumn="1" w:lastColumn="0" w:noHBand="0" w:noVBand="1"/>
      </w:tblPr>
      <w:tblGrid>
        <w:gridCol w:w="3397"/>
        <w:gridCol w:w="3261"/>
        <w:gridCol w:w="2970"/>
      </w:tblGrid>
      <w:tr w:rsidR="00D01769" w:rsidRPr="005726C6" w14:paraId="2E94484F" w14:textId="77777777" w:rsidTr="00D01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C2C5EC" w14:textId="77777777" w:rsidR="00B41E4A" w:rsidRPr="00B41E4A" w:rsidRDefault="00B41E4A" w:rsidP="00B41E4A">
            <w:pPr>
              <w:rPr>
                <w:rFonts w:ascii="Calibri" w:eastAsia="Times New Roman" w:hAnsi="Calibri" w:cs="Calibri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2FC93F" w14:textId="07F67A30" w:rsidR="00B41E4A" w:rsidRPr="00B41E4A" w:rsidRDefault="00B41E4A" w:rsidP="00B41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I do what I can to change the time of use to adapt to variable energy prices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485FE8" w14:textId="15BA393D" w:rsidR="00B41E4A" w:rsidRPr="005726C6" w:rsidRDefault="00B41E4A" w:rsidP="00B41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5726C6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 xml:space="preserve">I am much more aware now compared to one year ago, about the timing of my electricity use </w:t>
            </w:r>
          </w:p>
        </w:tc>
      </w:tr>
      <w:tr w:rsidR="00DA6775" w:rsidRPr="00B41E4A" w14:paraId="6D277065" w14:textId="77777777" w:rsidTr="00DA677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6D073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Factor: Energy car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DAEDC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655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5F9785C5" w14:textId="781A1C70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0893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9BB85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605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52F3C708" w14:textId="7C3BA8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0918)</w:t>
            </w:r>
          </w:p>
        </w:tc>
      </w:tr>
      <w:tr w:rsidR="00B41E4A" w:rsidRPr="00B41E4A" w14:paraId="2B4D29AD" w14:textId="77777777" w:rsidTr="00D0176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C2CCB8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Household incom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34604C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5F18F5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DA6775" w:rsidRPr="00B41E4A" w14:paraId="145DB58B" w14:textId="77777777" w:rsidTr="00DA67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8DF1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Lowest Income (Bottom Quinti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BFC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0792</w:t>
            </w:r>
          </w:p>
          <w:p w14:paraId="430623F4" w14:textId="4C4909C8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5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208F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215</w:t>
            </w:r>
          </w:p>
          <w:p w14:paraId="5D9E1377" w14:textId="6092ED08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63)</w:t>
            </w:r>
          </w:p>
        </w:tc>
      </w:tr>
      <w:tr w:rsidR="00DA6775" w:rsidRPr="00B41E4A" w14:paraId="063058D6" w14:textId="77777777" w:rsidTr="00DA677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E060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Lower-Middle Income (Second Quinti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3433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0589</w:t>
            </w:r>
          </w:p>
          <w:p w14:paraId="704A90DF" w14:textId="7F255F4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9F25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195</w:t>
            </w:r>
          </w:p>
          <w:p w14:paraId="77A4BE95" w14:textId="675B1672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7)</w:t>
            </w:r>
          </w:p>
        </w:tc>
      </w:tr>
      <w:tr w:rsidR="00B41E4A" w:rsidRPr="00B41E4A" w14:paraId="350BC497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9EE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Middle Income (Median Quinti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12A5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0F39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7D43C3A3" w14:textId="77777777" w:rsidTr="00DA6775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A841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Upper-Middle Income (Fourth Quinti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29A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237</w:t>
            </w:r>
          </w:p>
          <w:p w14:paraId="4C207F75" w14:textId="216EC52A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E772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203</w:t>
            </w:r>
          </w:p>
          <w:p w14:paraId="15C68E0A" w14:textId="4EBCD34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6)</w:t>
            </w:r>
          </w:p>
        </w:tc>
      </w:tr>
      <w:tr w:rsidR="00DA6775" w:rsidRPr="00B41E4A" w14:paraId="3EAF17F2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8EFF5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Highest Income (Top Quintile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F4E699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139</w:t>
            </w:r>
          </w:p>
          <w:p w14:paraId="341A7813" w14:textId="193F4BD5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2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300CE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417</w:t>
            </w:r>
          </w:p>
          <w:p w14:paraId="767D4438" w14:textId="7992C855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27)</w:t>
            </w:r>
          </w:p>
        </w:tc>
      </w:tr>
      <w:tr w:rsidR="00B41E4A" w:rsidRPr="00B41E4A" w14:paraId="25A0FA96" w14:textId="77777777" w:rsidTr="00D0176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161EAD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Gend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A3B95A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0A77C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6540BF89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0D4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Male or oth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D47C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3F2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41AE9F41" w14:textId="77777777" w:rsidTr="00D0176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0D000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Femal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695934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340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</w:t>
            </w:r>
          </w:p>
          <w:p w14:paraId="3A3852B0" w14:textId="018FF071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5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5C8C7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490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</w:t>
            </w:r>
          </w:p>
          <w:p w14:paraId="1DC8F6BE" w14:textId="798564B4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59)</w:t>
            </w:r>
          </w:p>
        </w:tc>
      </w:tr>
      <w:tr w:rsidR="00B41E4A" w:rsidRPr="00B41E4A" w14:paraId="0B515C72" w14:textId="77777777" w:rsidTr="00D0176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17275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A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A0E36B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175D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537F5B26" w14:textId="77777777" w:rsidTr="00D01769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3783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Younger than 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7BF8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E21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3D4F846B" w14:textId="77777777" w:rsidTr="00DA6775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AAC1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30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BFBB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686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</w:t>
            </w:r>
          </w:p>
          <w:p w14:paraId="2E1B81CF" w14:textId="10D16BE9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4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120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314</w:t>
            </w:r>
          </w:p>
          <w:p w14:paraId="704FB7EA" w14:textId="12FD8911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44)</w:t>
            </w:r>
          </w:p>
        </w:tc>
      </w:tr>
      <w:tr w:rsidR="00DA6775" w:rsidRPr="00B41E4A" w14:paraId="4977D469" w14:textId="77777777" w:rsidTr="00DA6775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1419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40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F216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486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</w:t>
            </w:r>
          </w:p>
          <w:p w14:paraId="7289CC5C" w14:textId="6AE2F322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4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63094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286</w:t>
            </w:r>
          </w:p>
          <w:p w14:paraId="2B71D7FD" w14:textId="25A29979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52)</w:t>
            </w:r>
          </w:p>
        </w:tc>
      </w:tr>
      <w:tr w:rsidR="00DA6775" w:rsidRPr="00B41E4A" w14:paraId="550BFB13" w14:textId="77777777" w:rsidTr="00D01769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A1BAB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50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EF8C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999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1E1433AF" w14:textId="209ABEEE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4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84E6A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768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</w:t>
            </w:r>
          </w:p>
          <w:p w14:paraId="080F7BC5" w14:textId="2C4511D3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49)</w:t>
            </w:r>
          </w:p>
        </w:tc>
      </w:tr>
      <w:tr w:rsidR="00DA6775" w:rsidRPr="00B41E4A" w14:paraId="234FFBFE" w14:textId="77777777" w:rsidTr="00DA6775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A3D6D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60 years or old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BAF3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1.512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16D3488E" w14:textId="4B8DA400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5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6977B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1.117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42932DC7" w14:textId="360E4E62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58)</w:t>
            </w:r>
          </w:p>
        </w:tc>
      </w:tr>
      <w:tr w:rsidR="00B41E4A" w:rsidRPr="00B41E4A" w14:paraId="72420B57" w14:textId="77777777" w:rsidTr="00D0176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95CAE5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B41E4A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dults</w:t>
            </w:r>
            <w:proofErr w:type="spellEnd"/>
            <w:r w:rsidRPr="00B41E4A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 xml:space="preserve"> in </w:t>
            </w:r>
            <w:proofErr w:type="spellStart"/>
            <w:r w:rsidRPr="00B41E4A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househol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9595B9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DAEA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53400CBD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FE2A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One-adult househol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914F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6DCC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6E19ECA9" w14:textId="77777777" w:rsidTr="00D01769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5A293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Two or more adults in the househol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FC00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0440</w:t>
            </w:r>
          </w:p>
          <w:p w14:paraId="33AABB2B" w14:textId="1485AC20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93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3D86A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311</w:t>
            </w:r>
          </w:p>
          <w:p w14:paraId="37DB2B53" w14:textId="37F24BE0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99)</w:t>
            </w:r>
          </w:p>
        </w:tc>
      </w:tr>
      <w:tr w:rsidR="00B41E4A" w:rsidRPr="00B41E4A" w14:paraId="387D9B52" w14:textId="77777777" w:rsidTr="00D017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3CB8A9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Children in househol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851832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FDDFC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0EBF3230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7912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No chil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9109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1FCE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1121FB7C" w14:textId="77777777" w:rsidTr="00DA6775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50506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One or more childre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BD552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262</w:t>
            </w:r>
          </w:p>
          <w:p w14:paraId="6DCE89C0" w14:textId="3B035D5E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7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6768F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298</w:t>
            </w:r>
          </w:p>
          <w:p w14:paraId="27876B09" w14:textId="2D9EFBC1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83)</w:t>
            </w:r>
          </w:p>
        </w:tc>
      </w:tr>
      <w:tr w:rsidR="00B41E4A" w:rsidRPr="00B41E4A" w14:paraId="65E4B116" w14:textId="77777777" w:rsidTr="00D01769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985B2E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Housing tenur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EEDE56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D44EE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4E90CD9D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94C7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Tenant or oth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4C7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5796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7B58520A" w14:textId="77777777" w:rsidTr="00D0176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CDBC0" w14:textId="5DF207F3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Homeown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6A85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184</w:t>
            </w:r>
          </w:p>
          <w:p w14:paraId="67F714D0" w14:textId="0ED40292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8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8177C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0382</w:t>
            </w:r>
          </w:p>
          <w:p w14:paraId="0CE65505" w14:textId="35E9CA69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90)</w:t>
            </w:r>
          </w:p>
        </w:tc>
      </w:tr>
      <w:tr w:rsidR="00B41E4A" w:rsidRPr="00B41E4A" w14:paraId="0FE721A9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073B3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lastRenderedPageBreak/>
              <w:t>Housing typ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78AEF0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BF8DE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367A352B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0F09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Detached hou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4A06A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DBAB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274D4572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68AD1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Semi-detached or terraced hou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7DDD3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0150</w:t>
            </w:r>
          </w:p>
          <w:p w14:paraId="58181F62" w14:textId="6815A085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1209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151</w:t>
            </w:r>
          </w:p>
          <w:p w14:paraId="3078D9EE" w14:textId="069A8943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15)</w:t>
            </w:r>
          </w:p>
        </w:tc>
      </w:tr>
      <w:tr w:rsidR="00DA6775" w:rsidRPr="00B41E4A" w14:paraId="115BD1A4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6EB15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Apartmen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E2AF6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0882</w:t>
            </w:r>
          </w:p>
          <w:p w14:paraId="337567D6" w14:textId="65E2C0C9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18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1E99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384</w:t>
            </w:r>
          </w:p>
          <w:p w14:paraId="3A1D4E91" w14:textId="2CEC1C0E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23)</w:t>
            </w:r>
          </w:p>
        </w:tc>
      </w:tr>
      <w:tr w:rsidR="00B41E4A" w:rsidRPr="00B41E4A" w14:paraId="52257C81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63C44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Locatio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2FBDB" w14:textId="77777777" w:rsidR="00B41E4A" w:rsidRPr="00B41E4A" w:rsidRDefault="00B41E4A" w:rsidP="00B41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84E3D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</w:p>
        </w:tc>
      </w:tr>
      <w:tr w:rsidR="00B41E4A" w:rsidRPr="00B41E4A" w14:paraId="4606EA18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6530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Urb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1307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F6AB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Ref.</w:t>
            </w:r>
          </w:p>
        </w:tc>
      </w:tr>
      <w:tr w:rsidR="00DA6775" w:rsidRPr="00B41E4A" w14:paraId="5A9A2FD4" w14:textId="77777777" w:rsidTr="00DA677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6AB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Peri-urb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EE68A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327</w:t>
            </w:r>
          </w:p>
          <w:p w14:paraId="0BBED491" w14:textId="6DAEFA2C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8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4DAED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0665</w:t>
            </w:r>
          </w:p>
          <w:p w14:paraId="32ED747A" w14:textId="34DF987B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188)</w:t>
            </w:r>
          </w:p>
        </w:tc>
      </w:tr>
      <w:tr w:rsidR="00DA6775" w:rsidRPr="00B41E4A" w14:paraId="1360FC76" w14:textId="77777777" w:rsidTr="00DA677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22D7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  <w:t>Rura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DA68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173</w:t>
            </w:r>
          </w:p>
          <w:p w14:paraId="370A8439" w14:textId="0E059E54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6A3B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0172</w:t>
            </w:r>
          </w:p>
          <w:p w14:paraId="297F4AB0" w14:textId="0BEA220B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233)</w:t>
            </w:r>
          </w:p>
        </w:tc>
      </w:tr>
      <w:tr w:rsidR="00DA6775" w:rsidRPr="00B41E4A" w14:paraId="605BC497" w14:textId="77777777" w:rsidTr="00DA6775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110FF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Cut point 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527AF2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2.605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0445BEF3" w14:textId="77433C0D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97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5D15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2.750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02BB23DF" w14:textId="067BD763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406)</w:t>
            </w:r>
          </w:p>
        </w:tc>
      </w:tr>
      <w:tr w:rsidR="00DA6775" w:rsidRPr="00B41E4A" w14:paraId="45E623F8" w14:textId="77777777" w:rsidTr="00DA6775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7C79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Cut point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B4E80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1.130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</w:t>
            </w:r>
          </w:p>
          <w:p w14:paraId="3CFC0938" w14:textId="6A2F6FF2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6253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1.694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2BFA8C53" w14:textId="4F89EC4F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65)</w:t>
            </w:r>
          </w:p>
        </w:tc>
      </w:tr>
      <w:tr w:rsidR="00DA6775" w:rsidRPr="00B41E4A" w14:paraId="7958BC9F" w14:textId="77777777" w:rsidTr="00DA677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9AAE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Cut point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22309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0.569</w:t>
            </w:r>
          </w:p>
          <w:p w14:paraId="27F0D9E2" w14:textId="2146DAE6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4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6B15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-0.137</w:t>
            </w:r>
          </w:p>
          <w:p w14:paraId="5DE37051" w14:textId="5AC8B76E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49)</w:t>
            </w:r>
          </w:p>
        </w:tc>
      </w:tr>
      <w:tr w:rsidR="00DA6775" w:rsidRPr="00B41E4A" w14:paraId="145F8FA4" w14:textId="77777777" w:rsidTr="00D01769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BC734" w14:textId="77777777" w:rsidR="00B41E4A" w:rsidRPr="00B41E4A" w:rsidRDefault="00B41E4A" w:rsidP="00B41E4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Cut point 4</w:t>
            </w:r>
          </w:p>
          <w:p w14:paraId="591FF0B9" w14:textId="3CB5F68C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58B34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2.079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3962BEB3" w14:textId="71BA40CD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5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08641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1.388</w:t>
            </w:r>
            <w:r w:rsidRPr="00B41E4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a-DK"/>
                <w14:ligatures w14:val="none"/>
              </w:rPr>
              <w:t>***</w:t>
            </w:r>
          </w:p>
          <w:p w14:paraId="1C3ABC89" w14:textId="292B321F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(0.354)</w:t>
            </w:r>
          </w:p>
        </w:tc>
      </w:tr>
      <w:tr w:rsidR="00B41E4A" w:rsidRPr="00B41E4A" w14:paraId="26CA6446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DB3D9" w14:textId="77777777" w:rsidR="00B41E4A" w:rsidRPr="00B41E4A" w:rsidRDefault="00B41E4A" w:rsidP="00B41E4A">
            <w:pPr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Observation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97EB3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63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E5E0A" w14:textId="77777777" w:rsidR="00B41E4A" w:rsidRPr="00B41E4A" w:rsidRDefault="00B41E4A" w:rsidP="00B41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632</w:t>
            </w:r>
          </w:p>
        </w:tc>
      </w:tr>
      <w:tr w:rsidR="00B41E4A" w:rsidRPr="00B41E4A" w14:paraId="627EAC89" w14:textId="77777777" w:rsidTr="00DA6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B3D875C" w14:textId="56726423" w:rsidR="00B41E4A" w:rsidRPr="00B41E4A" w:rsidRDefault="00B41E4A" w:rsidP="00B41E4A">
            <w:pPr>
              <w:rPr>
                <w:rFonts w:ascii="Calibri" w:eastAsia="Times New Roman" w:hAnsi="Calibri" w:cs="Calibri"/>
                <w:kern w:val="0"/>
                <w:lang w:eastAsia="da-DK"/>
                <w14:ligatures w14:val="none"/>
              </w:rPr>
            </w:pPr>
            <w:r w:rsidRPr="00B41E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a-DK"/>
                <w14:ligatures w14:val="none"/>
              </w:rPr>
              <w:t>* p &lt; 0.10, ** p &lt; 0.05, *** p &lt; 0.01</w:t>
            </w:r>
          </w:p>
        </w:tc>
      </w:tr>
    </w:tbl>
    <w:p w14:paraId="7B9319C5" w14:textId="77777777" w:rsidR="00B41E4A" w:rsidRPr="005639BC" w:rsidRDefault="00B41E4A" w:rsidP="00B41E4A">
      <w:pPr>
        <w:rPr>
          <w:lang w:val="en-GB"/>
        </w:rPr>
      </w:pPr>
    </w:p>
    <w:p w14:paraId="1F004911" w14:textId="77777777" w:rsidR="00DA6775" w:rsidRDefault="00DA6775">
      <w:pPr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</w:pPr>
      <w:r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  <w:br w:type="page"/>
      </w:r>
    </w:p>
    <w:p w14:paraId="08D2891B" w14:textId="18480BFB" w:rsidR="005639BC" w:rsidRDefault="005639BC" w:rsidP="005639BC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</w:pPr>
      <w:r w:rsidRPr="005639BC">
        <w:rPr>
          <w:rFonts w:ascii="Calibri Light" w:eastAsia="Times New Roman" w:hAnsi="Calibri Light" w:cs="Times New Roman"/>
          <w:color w:val="000000"/>
          <w:sz w:val="32"/>
          <w:szCs w:val="32"/>
          <w:lang w:val="en-GB"/>
        </w:rPr>
        <w:lastRenderedPageBreak/>
        <w:t>Appendix 3</w:t>
      </w:r>
    </w:p>
    <w:p w14:paraId="689BBFBA" w14:textId="74778773" w:rsidR="00D01769" w:rsidRPr="00D01769" w:rsidRDefault="00D01769" w:rsidP="00D01769">
      <w:pPr>
        <w:rPr>
          <w:rFonts w:ascii="Calibri" w:eastAsia="Calibri" w:hAnsi="Calibri" w:cs="Times New Roman"/>
          <w:i/>
          <w:iCs/>
          <w:lang w:val="en-GB"/>
        </w:rPr>
      </w:pPr>
      <w:r>
        <w:rPr>
          <w:rFonts w:ascii="Calibri" w:eastAsia="Calibri" w:hAnsi="Calibri" w:cs="Times New Roman"/>
          <w:i/>
          <w:iCs/>
          <w:lang w:val="en-GB"/>
        </w:rPr>
        <w:t>Binary logistic</w:t>
      </w:r>
      <w:r w:rsidRPr="005639BC">
        <w:rPr>
          <w:rFonts w:ascii="Calibri" w:eastAsia="Calibri" w:hAnsi="Calibri" w:cs="Times New Roman"/>
          <w:i/>
          <w:iCs/>
          <w:lang w:val="en-GB"/>
        </w:rPr>
        <w:t xml:space="preserve"> regression analysis on responding “Yes” to </w:t>
      </w:r>
      <w:r w:rsidR="00DF19AC">
        <w:rPr>
          <w:rFonts w:ascii="Calibri" w:eastAsia="Calibri" w:hAnsi="Calibri" w:cs="Times New Roman"/>
          <w:i/>
          <w:iCs/>
          <w:lang w:val="en-GB"/>
        </w:rPr>
        <w:t>doing the actions A), B) or C).</w:t>
      </w:r>
    </w:p>
    <w:tbl>
      <w:tblPr>
        <w:tblStyle w:val="Gittertabel1-lys1"/>
        <w:tblW w:w="5000" w:type="pct"/>
        <w:tblLook w:val="04A0" w:firstRow="1" w:lastRow="0" w:firstColumn="1" w:lastColumn="0" w:noHBand="0" w:noVBand="1"/>
      </w:tblPr>
      <w:tblGrid>
        <w:gridCol w:w="2840"/>
        <w:gridCol w:w="2011"/>
        <w:gridCol w:w="2409"/>
        <w:gridCol w:w="2378"/>
      </w:tblGrid>
      <w:tr w:rsidR="00DF19AC" w:rsidRPr="005726C6" w14:paraId="0097BF9D" w14:textId="77777777" w:rsidTr="00D36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left w:val="nil"/>
              <w:right w:val="nil"/>
            </w:tcBorders>
            <w:noWrap/>
            <w:hideMark/>
          </w:tcPr>
          <w:p w14:paraId="0FE28470" w14:textId="77777777" w:rsidR="005639BC" w:rsidRPr="005639BC" w:rsidRDefault="005639BC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934" w:type="pct"/>
            <w:tcBorders>
              <w:left w:val="nil"/>
              <w:right w:val="nil"/>
            </w:tcBorders>
            <w:noWrap/>
            <w:hideMark/>
          </w:tcPr>
          <w:p w14:paraId="7FFF75EE" w14:textId="77777777" w:rsidR="005639BC" w:rsidRPr="005639BC" w:rsidRDefault="005639B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A)</w:t>
            </w:r>
          </w:p>
          <w:p w14:paraId="065C22FA" w14:textId="3C5250BA" w:rsidR="005639BC" w:rsidRPr="005639BC" w:rsidRDefault="00DF19A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Using t</w:t>
            </w:r>
            <w:r w:rsidR="005639BC"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imer on dishwasher</w:t>
            </w:r>
          </w:p>
        </w:tc>
        <w:tc>
          <w:tcPr>
            <w:tcW w:w="1166" w:type="pct"/>
            <w:tcBorders>
              <w:left w:val="nil"/>
              <w:right w:val="nil"/>
            </w:tcBorders>
            <w:noWrap/>
            <w:hideMark/>
          </w:tcPr>
          <w:p w14:paraId="17B67982" w14:textId="77777777" w:rsidR="005639BC" w:rsidRPr="005639BC" w:rsidRDefault="005639B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B)</w:t>
            </w:r>
          </w:p>
          <w:p w14:paraId="4E603BE7" w14:textId="771D76A5" w:rsidR="005639BC" w:rsidRPr="005639BC" w:rsidRDefault="00DF19A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Using t</w:t>
            </w:r>
            <w:r w:rsidR="005639BC"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imer on washing machine</w:t>
            </w:r>
          </w:p>
        </w:tc>
        <w:tc>
          <w:tcPr>
            <w:tcW w:w="1255" w:type="pct"/>
            <w:tcBorders>
              <w:left w:val="nil"/>
              <w:right w:val="nil"/>
            </w:tcBorders>
            <w:noWrap/>
            <w:hideMark/>
          </w:tcPr>
          <w:p w14:paraId="5CE6F84A" w14:textId="77777777" w:rsidR="005639BC" w:rsidRPr="005639BC" w:rsidRDefault="005639B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C)</w:t>
            </w:r>
          </w:p>
          <w:p w14:paraId="23D013E3" w14:textId="20072D64" w:rsidR="005639BC" w:rsidRPr="005639BC" w:rsidRDefault="005639BC" w:rsidP="00563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Follow</w:t>
            </w:r>
            <w:r w:rsidR="00DF19A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ing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 xml:space="preserve"> energy price variation</w:t>
            </w:r>
          </w:p>
        </w:tc>
      </w:tr>
      <w:tr w:rsidR="00DF19AC" w:rsidRPr="005639BC" w14:paraId="6F9F6E87" w14:textId="77777777" w:rsidTr="00DA677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E9CD6" w14:textId="4E1CACA9" w:rsidR="005639BC" w:rsidRPr="005639BC" w:rsidRDefault="008405AD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8405AD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Factor: Energy care</w:t>
            </w:r>
          </w:p>
        </w:tc>
        <w:tc>
          <w:tcPr>
            <w:tcW w:w="934" w:type="pct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39D6D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86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37EB422E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0996)</w:t>
            </w:r>
          </w:p>
        </w:tc>
        <w:tc>
          <w:tcPr>
            <w:tcW w:w="1166" w:type="pct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6A18C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61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31805299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0968)</w:t>
            </w:r>
          </w:p>
        </w:tc>
        <w:tc>
          <w:tcPr>
            <w:tcW w:w="1255" w:type="pct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D9026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412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0EBFD01C" w14:textId="77777777" w:rsidR="005639BC" w:rsidRPr="00D36DC5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0888)</w:t>
            </w:r>
          </w:p>
        </w:tc>
      </w:tr>
      <w:tr w:rsidR="00DF19AC" w:rsidRPr="005639BC" w14:paraId="6908B7FA" w14:textId="77777777" w:rsidTr="00DA677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8FB616" w14:textId="76F2BB52" w:rsidR="008405AD" w:rsidRPr="005639BC" w:rsidRDefault="008405AD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8405AD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Household incom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495A89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230D03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B724BA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108F43C7" w14:textId="77777777" w:rsidTr="00D36DC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1F43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Lowest Income (Bottom Quintile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0881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889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</w:t>
            </w:r>
          </w:p>
          <w:p w14:paraId="4C9C2EAC" w14:textId="12CB4888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3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4C00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178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1EB75474" w14:textId="503776BD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48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892C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641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7A2FA30E" w14:textId="1D84449D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74)</w:t>
            </w:r>
          </w:p>
        </w:tc>
      </w:tr>
      <w:tr w:rsidR="00DF19AC" w:rsidRPr="005639BC" w14:paraId="3012672A" w14:textId="77777777" w:rsidTr="00D36DC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A5AE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Lower-Middle Income (Second Quintile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07FE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30</w:t>
            </w:r>
          </w:p>
          <w:p w14:paraId="773ECB51" w14:textId="11A27A5C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B1901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65</w:t>
            </w:r>
          </w:p>
          <w:p w14:paraId="3F0ACABA" w14:textId="1F6B2ED5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25F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186</w:t>
            </w:r>
          </w:p>
          <w:p w14:paraId="1C10156B" w14:textId="330E4600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31)</w:t>
            </w:r>
          </w:p>
        </w:tc>
      </w:tr>
      <w:tr w:rsidR="00DF19AC" w:rsidRPr="005639BC" w14:paraId="67F93E9C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13EF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Middle Income (Median Quintile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83E0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1039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3517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15FAA58A" w14:textId="77777777" w:rsidTr="00D36DC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D497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Upper-Middle Income (Fourth Quintile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22A5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966</w:t>
            </w:r>
          </w:p>
          <w:p w14:paraId="425F909A" w14:textId="2DBF02D6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73FB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138</w:t>
            </w:r>
          </w:p>
          <w:p w14:paraId="673B456D" w14:textId="7131363B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1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502C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161</w:t>
            </w:r>
          </w:p>
          <w:p w14:paraId="67E34C7F" w14:textId="5A9934C8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33)</w:t>
            </w:r>
          </w:p>
        </w:tc>
      </w:tr>
      <w:tr w:rsidR="00DF19AC" w:rsidRPr="005639BC" w14:paraId="024CD7C6" w14:textId="77777777" w:rsidTr="00DA677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2C736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Highest Income (Top Quintile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B115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0216</w:t>
            </w:r>
          </w:p>
          <w:p w14:paraId="4BB15050" w14:textId="2DD5A2EE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2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B8EA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0334</w:t>
            </w:r>
          </w:p>
          <w:p w14:paraId="6C62E3E7" w14:textId="0E3B773B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4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C9D38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00565</w:t>
            </w:r>
          </w:p>
          <w:p w14:paraId="28CE02C4" w14:textId="16A83B59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28)</w:t>
            </w:r>
          </w:p>
        </w:tc>
      </w:tr>
      <w:tr w:rsidR="00DF19AC" w:rsidRPr="005639BC" w14:paraId="0AF8A358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B8F8D5C" w14:textId="2024FCCB" w:rsidR="008405AD" w:rsidRPr="005639BC" w:rsidRDefault="008405AD" w:rsidP="008405AD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8405AD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Gender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2EDD2A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E74675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86EB2C" w14:textId="77777777" w:rsidR="008405AD" w:rsidRPr="005639BC" w:rsidRDefault="008405AD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51D913E0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9AA6B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Male or othe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C873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5CE1A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08B9E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37051873" w14:textId="77777777" w:rsidTr="00DA6775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C4C4C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Femal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E4DB9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185</w:t>
            </w:r>
          </w:p>
          <w:p w14:paraId="1167C3DF" w14:textId="1B78714D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76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C3615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87</w:t>
            </w:r>
          </w:p>
          <w:p w14:paraId="54D207B2" w14:textId="72C3AA81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73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F17815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709</w:t>
            </w:r>
          </w:p>
          <w:p w14:paraId="187E0EA9" w14:textId="2B988EA1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57)</w:t>
            </w:r>
          </w:p>
        </w:tc>
      </w:tr>
      <w:tr w:rsidR="00DF19AC" w:rsidRPr="005639BC" w14:paraId="70902137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36A52D" w14:textId="59A3BB57" w:rsidR="00E31F33" w:rsidRPr="005639BC" w:rsidRDefault="00E31F33" w:rsidP="00E31F3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E31F33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Ag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6B8E48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3E3F65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12B400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4CB64BF0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C0EA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Younger than 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823C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1E99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EB583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41E6DF7A" w14:textId="77777777" w:rsidTr="00D36DC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C1EDE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30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55166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39</w:t>
            </w:r>
          </w:p>
          <w:p w14:paraId="0288D49D" w14:textId="2D509E22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541B1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569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565133B8" w14:textId="4495F114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DBE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326</w:t>
            </w:r>
          </w:p>
          <w:p w14:paraId="043A0BE4" w14:textId="236BF199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25)</w:t>
            </w:r>
          </w:p>
        </w:tc>
      </w:tr>
      <w:tr w:rsidR="00DF19AC" w:rsidRPr="005639BC" w14:paraId="21862F02" w14:textId="77777777" w:rsidTr="00D36DC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C958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40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BEA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731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</w:t>
            </w:r>
          </w:p>
          <w:p w14:paraId="25F1FD94" w14:textId="3DCEE54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6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20373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906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4F99CA9E" w14:textId="1A7B420C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6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AC1CF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72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59FEDD8C" w14:textId="1B6A0050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1)</w:t>
            </w:r>
          </w:p>
        </w:tc>
      </w:tr>
      <w:tr w:rsidR="00DF19AC" w:rsidRPr="005639BC" w14:paraId="6173B2AC" w14:textId="77777777" w:rsidTr="00D36DC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C269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50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780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620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3CBFE354" w14:textId="79FF34D4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6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3D72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697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</w:t>
            </w:r>
          </w:p>
          <w:p w14:paraId="2880D54C" w14:textId="5FDE1F5F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704A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65</w:t>
            </w:r>
          </w:p>
          <w:p w14:paraId="71839EE5" w14:textId="2DD5A0F3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37)</w:t>
            </w:r>
          </w:p>
        </w:tc>
      </w:tr>
      <w:tr w:rsidR="00DF19AC" w:rsidRPr="005639BC" w14:paraId="189B1AE7" w14:textId="77777777" w:rsidTr="00DA6775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62145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60 years or older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F51CD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610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77F725BC" w14:textId="2911CF5C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22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7A6CE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492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5F6F9D0C" w14:textId="2E171C41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99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65104" w14:textId="77777777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184</w:t>
            </w:r>
            <w:r w:rsidRPr="00D36DC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*</w:t>
            </w:r>
          </w:p>
          <w:p w14:paraId="57E8CA06" w14:textId="305F02AF" w:rsidR="00D36DC5" w:rsidRPr="00D36DC5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65)</w:t>
            </w:r>
          </w:p>
        </w:tc>
      </w:tr>
      <w:tr w:rsidR="00DF19AC" w:rsidRPr="005639BC" w14:paraId="32F045DA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DDAC64" w14:textId="27234727" w:rsidR="00E31F33" w:rsidRPr="005639BC" w:rsidRDefault="00E31F33" w:rsidP="00E31F3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E31F33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Adults in household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2B3758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F6FB97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1EBAC8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6F78F64D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1C10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One-adult househol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571F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31AC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07F5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18E8BC0D" w14:textId="77777777" w:rsidTr="00DA677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DDFF0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Two or more adults in the household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38D23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459</w:t>
            </w:r>
          </w:p>
          <w:p w14:paraId="73D4A651" w14:textId="6BEA30CF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18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B4972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0138</w:t>
            </w:r>
          </w:p>
          <w:p w14:paraId="3FFD711B" w14:textId="506D5130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14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B973A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271</w:t>
            </w:r>
          </w:p>
          <w:p w14:paraId="78E8E010" w14:textId="5AA5925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95)</w:t>
            </w:r>
          </w:p>
        </w:tc>
      </w:tr>
      <w:tr w:rsidR="00DF19AC" w:rsidRPr="005639BC" w14:paraId="264C29CC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C0FCFC" w14:textId="01C8F013" w:rsidR="00E31F33" w:rsidRPr="005639BC" w:rsidRDefault="00E31F33" w:rsidP="00E31F3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E31F33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Children in household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B6203E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FFDC6A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B7ABF1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607CA99C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4FE7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No chil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85145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A3AD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F500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6858BC84" w14:textId="77777777" w:rsidTr="00DA6775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83B0BF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One or more children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A16AE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0.527</w:t>
            </w:r>
            <w:r w:rsidRPr="005639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</w:t>
            </w:r>
          </w:p>
          <w:p w14:paraId="3C205884" w14:textId="50A4CE0D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95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C4156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432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3FF0A495" w14:textId="24435596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93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336EF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07</w:t>
            </w:r>
          </w:p>
          <w:p w14:paraId="0DE6BFCC" w14:textId="2E0F2F0A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77)</w:t>
            </w:r>
          </w:p>
        </w:tc>
      </w:tr>
      <w:tr w:rsidR="00DF19AC" w:rsidRPr="005639BC" w14:paraId="42FEFD9B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FAB362" w14:textId="2FCAF629" w:rsidR="00E31F33" w:rsidRPr="005639BC" w:rsidRDefault="00E31F33" w:rsidP="00E31F3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E31F33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Housing tenur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C0B0E2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4EB8BA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117D42" w14:textId="77777777" w:rsidR="00E31F33" w:rsidRPr="005639BC" w:rsidRDefault="00E31F33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6D23119F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2443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lastRenderedPageBreak/>
              <w:t>Tenant or othe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14A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1D3D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8D72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1B497154" w14:textId="77777777" w:rsidTr="00DA677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7FE57" w14:textId="3514E7F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Homeowner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3915B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217</w:t>
            </w:r>
          </w:p>
          <w:p w14:paraId="319539EE" w14:textId="3D9C06D5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09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F03B1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0298</w:t>
            </w:r>
          </w:p>
          <w:p w14:paraId="44DC2FB6" w14:textId="5C2D5E1D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05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36883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136</w:t>
            </w:r>
          </w:p>
          <w:p w14:paraId="4E1F2133" w14:textId="196D4A8D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87)</w:t>
            </w:r>
          </w:p>
        </w:tc>
      </w:tr>
      <w:tr w:rsidR="00DF19AC" w:rsidRPr="005639BC" w14:paraId="1B6866B2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1E4413" w14:textId="7C585671" w:rsidR="00D36DC5" w:rsidRPr="005639BC" w:rsidRDefault="00D36DC5" w:rsidP="00D36DC5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Housing typ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263AE9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AEC45A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AF8404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05E0347F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2FEF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Detached hou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5A1CA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A489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1A0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0C3A8F8D" w14:textId="77777777" w:rsidTr="00D36DC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A9739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Semi-detached or terraced hou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EFD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36</w:t>
            </w:r>
          </w:p>
          <w:p w14:paraId="19982A32" w14:textId="1E81D012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8CC3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343</w:t>
            </w:r>
          </w:p>
          <w:p w14:paraId="7D977463" w14:textId="322E17EB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1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4D7E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860</w:t>
            </w:r>
          </w:p>
          <w:p w14:paraId="3658EAF5" w14:textId="3DCE8F86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19)</w:t>
            </w:r>
          </w:p>
        </w:tc>
      </w:tr>
      <w:tr w:rsidR="00DF19AC" w:rsidRPr="005639BC" w14:paraId="2B63C3A9" w14:textId="77777777" w:rsidTr="00DA6775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F6480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Apartment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CC2AF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36</w:t>
            </w:r>
          </w:p>
          <w:p w14:paraId="4FFF458F" w14:textId="641595F4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40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1B5F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-0.611</w:t>
            </w:r>
            <w:r w:rsidRPr="005639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*</w:t>
            </w:r>
          </w:p>
          <w:p w14:paraId="0F1C6E98" w14:textId="4ABF5099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36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13C56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71</w:t>
            </w:r>
          </w:p>
          <w:p w14:paraId="50CB896C" w14:textId="2034881C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14)</w:t>
            </w:r>
          </w:p>
        </w:tc>
      </w:tr>
      <w:tr w:rsidR="00DF19AC" w:rsidRPr="005639BC" w14:paraId="1E2C17F4" w14:textId="77777777" w:rsidTr="00DA67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53246B" w14:textId="20125DE8" w:rsidR="00D36DC5" w:rsidRPr="005639BC" w:rsidRDefault="00D36DC5" w:rsidP="00D36DC5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Location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A8BFDE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D55475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15E62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  <w:tr w:rsidR="00DF19AC" w:rsidRPr="005639BC" w14:paraId="0C9585C7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42A1" w14:textId="77777777" w:rsidR="005639BC" w:rsidRPr="00D36DC5" w:rsidRDefault="005639BC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Urb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50DA8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A07A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E35DF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.</w:t>
            </w:r>
          </w:p>
        </w:tc>
      </w:tr>
      <w:tr w:rsidR="00DF19AC" w:rsidRPr="005639BC" w14:paraId="5DDAB511" w14:textId="77777777" w:rsidTr="00D36DC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EDFF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Peri-urb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A3DD6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132</w:t>
            </w:r>
          </w:p>
          <w:p w14:paraId="4C6C2D26" w14:textId="108319D4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07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73F90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62</w:t>
            </w:r>
          </w:p>
          <w:p w14:paraId="6D0CD8A7" w14:textId="714E6F7F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06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9D31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140</w:t>
            </w:r>
          </w:p>
          <w:p w14:paraId="20E0744F" w14:textId="63794E1F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186)</w:t>
            </w:r>
          </w:p>
        </w:tc>
      </w:tr>
      <w:tr w:rsidR="00DF19AC" w:rsidRPr="005639BC" w14:paraId="1AD56EDC" w14:textId="77777777" w:rsidTr="00DA677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8A8DA" w14:textId="77777777" w:rsidR="00D36DC5" w:rsidRPr="00D36DC5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D36DC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  <w:t>Rural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4BC4F3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0517</w:t>
            </w:r>
          </w:p>
          <w:p w14:paraId="4DC27F06" w14:textId="0ACF628A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2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89DB3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17</w:t>
            </w:r>
          </w:p>
          <w:p w14:paraId="398FDC20" w14:textId="1A56A550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51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2E83C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973</w:t>
            </w:r>
          </w:p>
          <w:p w14:paraId="5EFC9462" w14:textId="75C408A1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231)</w:t>
            </w:r>
          </w:p>
        </w:tc>
      </w:tr>
      <w:tr w:rsidR="00DF19AC" w:rsidRPr="005639BC" w14:paraId="5A5BC21A" w14:textId="77777777" w:rsidTr="00DA6775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B13F87" w14:textId="77777777" w:rsidR="00D36DC5" w:rsidRPr="005639BC" w:rsidRDefault="00D36DC5" w:rsidP="005639B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Constant</w:t>
            </w:r>
          </w:p>
          <w:p w14:paraId="2BFC00F4" w14:textId="34DEDF88" w:rsidR="00D36DC5" w:rsidRPr="005639BC" w:rsidRDefault="00D36DC5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 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42E3EA2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794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7DBD4AC8" w14:textId="7D2577EF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75)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C88D19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63</w:t>
            </w:r>
          </w:p>
          <w:p w14:paraId="61EAD90F" w14:textId="4ED9E40E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64)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F172A68" w14:textId="77777777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686</w:t>
            </w:r>
            <w:r w:rsidRPr="005639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da-DK"/>
                <w14:ligatures w14:val="none"/>
              </w:rPr>
              <w:t>*</w:t>
            </w:r>
          </w:p>
          <w:p w14:paraId="0995FEC7" w14:textId="26C2ADCD" w:rsidR="00D36DC5" w:rsidRPr="005639BC" w:rsidRDefault="00D36DC5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(0.341)</w:t>
            </w:r>
          </w:p>
        </w:tc>
      </w:tr>
      <w:tr w:rsidR="00DF19AC" w:rsidRPr="005639BC" w14:paraId="1DCE03D9" w14:textId="77777777" w:rsidTr="00D36D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83E2A8F" w14:textId="77777777" w:rsidR="005639BC" w:rsidRPr="005639BC" w:rsidRDefault="005639BC" w:rsidP="005639BC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Observations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3F38C7D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,00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1615767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,000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E62C28A" w14:textId="77777777" w:rsidR="005639BC" w:rsidRPr="005639BC" w:rsidRDefault="005639BC" w:rsidP="00563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5639BC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,000</w:t>
            </w:r>
          </w:p>
        </w:tc>
      </w:tr>
    </w:tbl>
    <w:p w14:paraId="5C38972F" w14:textId="77777777" w:rsidR="005639BC" w:rsidRPr="005639BC" w:rsidRDefault="005639BC" w:rsidP="005639BC">
      <w:pPr>
        <w:rPr>
          <w:rFonts w:ascii="Calibri" w:eastAsia="Calibri" w:hAnsi="Calibri" w:cs="Times New Roman"/>
          <w:lang w:val="en-GB"/>
        </w:rPr>
      </w:pPr>
    </w:p>
    <w:p w14:paraId="7B9E5CAF" w14:textId="77777777" w:rsidR="00B07102" w:rsidRDefault="00B07102"/>
    <w:sectPr w:rsidR="00B07102" w:rsidSect="005639B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7CD6A" w14:textId="77777777" w:rsidR="00D7711E" w:rsidRDefault="00D7711E">
      <w:pPr>
        <w:spacing w:after="0" w:line="240" w:lineRule="auto"/>
      </w:pPr>
      <w:r>
        <w:separator/>
      </w:r>
    </w:p>
  </w:endnote>
  <w:endnote w:type="continuationSeparator" w:id="0">
    <w:p w14:paraId="5CF21D40" w14:textId="77777777" w:rsidR="00D7711E" w:rsidRDefault="00D77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41743"/>
      <w:docPartObj>
        <w:docPartGallery w:val="Page Numbers (Bottom of Page)"/>
        <w:docPartUnique/>
      </w:docPartObj>
    </w:sdtPr>
    <w:sdtEndPr/>
    <w:sdtContent>
      <w:p w14:paraId="020CCB02" w14:textId="77777777" w:rsidR="005639BC" w:rsidRDefault="005639B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D4B28A" w14:textId="77777777" w:rsidR="005639BC" w:rsidRDefault="005639B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3CCC" w14:textId="77777777" w:rsidR="00D7711E" w:rsidRDefault="00D7711E">
      <w:pPr>
        <w:spacing w:after="0" w:line="240" w:lineRule="auto"/>
      </w:pPr>
      <w:r>
        <w:separator/>
      </w:r>
    </w:p>
  </w:footnote>
  <w:footnote w:type="continuationSeparator" w:id="0">
    <w:p w14:paraId="55782139" w14:textId="77777777" w:rsidR="00D7711E" w:rsidRDefault="00D77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BC"/>
    <w:rsid w:val="00024024"/>
    <w:rsid w:val="0018027E"/>
    <w:rsid w:val="002C7686"/>
    <w:rsid w:val="00337CC5"/>
    <w:rsid w:val="003977E2"/>
    <w:rsid w:val="00533C7C"/>
    <w:rsid w:val="005639BC"/>
    <w:rsid w:val="005726C6"/>
    <w:rsid w:val="0068668D"/>
    <w:rsid w:val="008405AD"/>
    <w:rsid w:val="00A87C40"/>
    <w:rsid w:val="00B07102"/>
    <w:rsid w:val="00B41E4A"/>
    <w:rsid w:val="00D01769"/>
    <w:rsid w:val="00D36DC5"/>
    <w:rsid w:val="00D7711E"/>
    <w:rsid w:val="00DA6775"/>
    <w:rsid w:val="00DF19AC"/>
    <w:rsid w:val="00E31F33"/>
    <w:rsid w:val="00E6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EA6F19"/>
  <w15:chartTrackingRefBased/>
  <w15:docId w15:val="{DF337140-270B-4B55-B681-9C1D99F8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802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802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63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63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63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63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63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63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63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802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8027E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63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639B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639B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639B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639B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639B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639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63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63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63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63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63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639B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639B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639B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63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639B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639BC"/>
    <w:rPr>
      <w:b/>
      <w:bCs/>
      <w:smallCaps/>
      <w:color w:val="0F4761" w:themeColor="accent1" w:themeShade="BF"/>
      <w:spacing w:val="5"/>
    </w:rPr>
  </w:style>
  <w:style w:type="table" w:customStyle="1" w:styleId="Gittertabel1-lys1">
    <w:name w:val="Gittertabel 1 - lys1"/>
    <w:basedOn w:val="Tabel-Normal"/>
    <w:next w:val="Gittertabel1-lys"/>
    <w:uiPriority w:val="46"/>
    <w:rsid w:val="005639BC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efod">
    <w:name w:val="footer"/>
    <w:basedOn w:val="Normal"/>
    <w:link w:val="SidefodTegn"/>
    <w:uiPriority w:val="99"/>
    <w:unhideWhenUsed/>
    <w:rsid w:val="005639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639BC"/>
  </w:style>
  <w:style w:type="table" w:styleId="Gittertabel1-lys">
    <w:name w:val="Grid Table 1 Light"/>
    <w:basedOn w:val="Tabel-Normal"/>
    <w:uiPriority w:val="46"/>
    <w:rsid w:val="005639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-Gitter">
    <w:name w:val="Table Grid"/>
    <w:basedOn w:val="Tabel-Normal"/>
    <w:uiPriority w:val="39"/>
    <w:rsid w:val="00B41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5</Words>
  <Characters>4608</Characters>
  <Application>Microsoft Office Word</Application>
  <DocSecurity>4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et</Company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Rhiger Hansen</dc:creator>
  <cp:keywords/>
  <dc:description/>
  <cp:lastModifiedBy>Kirsten Gram-Hanssen</cp:lastModifiedBy>
  <cp:revision>2</cp:revision>
  <dcterms:created xsi:type="dcterms:W3CDTF">2024-07-04T12:53:00Z</dcterms:created>
  <dcterms:modified xsi:type="dcterms:W3CDTF">2024-07-0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86118a-5d0b-4044-951d-0d1c8d339f46</vt:lpwstr>
  </property>
</Properties>
</file>